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amediana1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660"/>
        <w:gridCol w:w="1914"/>
        <w:gridCol w:w="1914"/>
        <w:gridCol w:w="1914"/>
        <w:gridCol w:w="1914"/>
        <w:gridCol w:w="1914"/>
        <w:gridCol w:w="1914"/>
      </w:tblGrid>
      <w:tr w:rsidR="00A200FF" w:rsidRPr="00A4271E">
        <w:trPr>
          <w:cnfStyle w:val="100000000000"/>
          <w:trHeight w:val="567"/>
        </w:trPr>
        <w:tc>
          <w:tcPr>
            <w:cnfStyle w:val="001000000000"/>
            <w:tcW w:w="266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A200FF" w:rsidRPr="007D4D95" w:rsidRDefault="00A200FF" w:rsidP="00D00904">
            <w:pPr>
              <w:spacing w:line="276" w:lineRule="auto"/>
              <w:jc w:val="center"/>
              <w:rPr>
                <w:b w:val="0"/>
                <w:lang w:val="es-ES_tradnl"/>
              </w:rPr>
            </w:pP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A200FF" w:rsidRPr="00A4271E" w:rsidRDefault="00A200FF" w:rsidP="00D00904">
            <w:pPr>
              <w:spacing w:line="276" w:lineRule="auto"/>
              <w:jc w:val="center"/>
              <w:cnfStyle w:val="100000000000"/>
              <w:rPr>
                <w:b/>
                <w:lang w:val="en-US"/>
              </w:rPr>
            </w:pPr>
            <w:r w:rsidRPr="00A4271E">
              <w:rPr>
                <w:b/>
                <w:lang w:val="en-US"/>
              </w:rPr>
              <w:t>UAS-</w:t>
            </w:r>
            <w:r w:rsidRPr="00A4271E">
              <w:rPr>
                <w:b/>
                <w:i/>
                <w:lang w:val="en-US"/>
              </w:rPr>
              <w:t>hid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A200FF" w:rsidRPr="00A4271E" w:rsidRDefault="00A200FF" w:rsidP="00D00904">
            <w:pPr>
              <w:spacing w:line="276" w:lineRule="auto"/>
              <w:jc w:val="center"/>
              <w:cnfStyle w:val="100000000000"/>
              <w:rPr>
                <w:b/>
                <w:lang w:val="en-US"/>
              </w:rPr>
            </w:pPr>
            <w:r w:rsidRPr="00A4271E">
              <w:rPr>
                <w:b/>
                <w:lang w:val="en-US"/>
              </w:rPr>
              <w:t>UAS-</w:t>
            </w:r>
            <w:r w:rsidRPr="00A4271E">
              <w:rPr>
                <w:b/>
                <w:i/>
                <w:lang w:val="en-US"/>
              </w:rPr>
              <w:t>p53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A200FF" w:rsidRPr="00A4271E" w:rsidRDefault="00A200FF" w:rsidP="00D00904">
            <w:pPr>
              <w:spacing w:line="276" w:lineRule="auto"/>
              <w:jc w:val="center"/>
              <w:cnfStyle w:val="100000000000"/>
              <w:rPr>
                <w:b/>
                <w:lang w:val="en-US"/>
              </w:rPr>
            </w:pPr>
            <w:r w:rsidRPr="00A4271E">
              <w:rPr>
                <w:b/>
                <w:lang w:val="en-US"/>
              </w:rPr>
              <w:t>UAS-</w:t>
            </w:r>
            <w:r w:rsidRPr="00A4271E">
              <w:rPr>
                <w:b/>
                <w:i/>
                <w:lang w:val="en-US"/>
              </w:rPr>
              <w:t>diap1</w:t>
            </w:r>
            <w:r w:rsidRPr="00A4271E">
              <w:rPr>
                <w:b/>
                <w:lang w:val="en-US"/>
              </w:rPr>
              <w:t>-RNAi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A200FF" w:rsidRPr="00A4271E" w:rsidRDefault="00A200FF" w:rsidP="00D00904">
            <w:pPr>
              <w:spacing w:line="276" w:lineRule="auto"/>
              <w:jc w:val="center"/>
              <w:cnfStyle w:val="100000000000"/>
              <w:rPr>
                <w:b/>
                <w:lang w:val="en-US"/>
              </w:rPr>
            </w:pPr>
            <w:r w:rsidRPr="00A4271E">
              <w:rPr>
                <w:b/>
                <w:lang w:val="en-US"/>
              </w:rPr>
              <w:t>UAS-</w:t>
            </w:r>
            <w:r w:rsidRPr="00A4271E">
              <w:rPr>
                <w:b/>
                <w:i/>
                <w:lang w:val="en-US"/>
              </w:rPr>
              <w:t>hep</w:t>
            </w:r>
            <w:r w:rsidRPr="00A4271E">
              <w:rPr>
                <w:b/>
                <w:vertAlign w:val="superscript"/>
                <w:lang w:val="en-US"/>
              </w:rPr>
              <w:t>CA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A200FF" w:rsidRPr="00A4271E" w:rsidRDefault="00A200FF" w:rsidP="00D00904">
            <w:pPr>
              <w:spacing w:line="276" w:lineRule="auto"/>
              <w:jc w:val="center"/>
              <w:cnfStyle w:val="100000000000"/>
              <w:rPr>
                <w:b/>
                <w:lang w:val="en-US"/>
              </w:rPr>
            </w:pPr>
            <w:r w:rsidRPr="00A4271E">
              <w:rPr>
                <w:b/>
                <w:lang w:val="en-US"/>
              </w:rPr>
              <w:t>UAS-</w:t>
            </w:r>
            <w:r w:rsidRPr="00A4271E">
              <w:rPr>
                <w:b/>
                <w:i/>
                <w:lang w:val="en-US"/>
              </w:rPr>
              <w:t>egr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A200FF" w:rsidRPr="00A4271E" w:rsidRDefault="00A200FF" w:rsidP="00D00904">
            <w:pPr>
              <w:spacing w:line="276" w:lineRule="auto"/>
              <w:jc w:val="center"/>
              <w:cnfStyle w:val="100000000000"/>
              <w:rPr>
                <w:b/>
                <w:lang w:val="en-US"/>
              </w:rPr>
            </w:pPr>
            <w:r w:rsidRPr="00A4271E">
              <w:rPr>
                <w:b/>
                <w:lang w:val="en-US"/>
              </w:rPr>
              <w:t>UAS-</w:t>
            </w:r>
            <w:r w:rsidRPr="00A4271E">
              <w:rPr>
                <w:b/>
                <w:i/>
                <w:lang w:val="en-US"/>
              </w:rPr>
              <w:t>rpr</w:t>
            </w:r>
          </w:p>
        </w:tc>
      </w:tr>
      <w:tr w:rsidR="00D00904" w:rsidRPr="00A4271E">
        <w:trPr>
          <w:cnfStyle w:val="000000100000"/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A200FF" w:rsidRPr="00A4271E" w:rsidRDefault="00A200FF" w:rsidP="00D009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Apoptotic level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+++</w:t>
            </w:r>
          </w:p>
        </w:tc>
      </w:tr>
      <w:tr w:rsidR="00A200FF" w:rsidRPr="00A4271E">
        <w:trPr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A200FF" w:rsidRPr="00A4271E" w:rsidRDefault="00D00904" w:rsidP="00D00904">
            <w:pPr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Epithelium continuity with Rn-positive cell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D00904" w:rsidP="00D00904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0904" w:rsidRPr="00A4271E">
        <w:trPr>
          <w:cnfStyle w:val="000000100000"/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D00904" w:rsidRPr="00A4271E" w:rsidRDefault="00D00904" w:rsidP="00D00904">
            <w:pPr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Apical integrity</w:t>
            </w:r>
            <w:r w:rsidR="00A4271E" w:rsidRPr="00A4271E">
              <w:rPr>
                <w:sz w:val="20"/>
                <w:szCs w:val="20"/>
                <w:lang w:val="en-US"/>
              </w:rPr>
              <w:t xml:space="preserve"> (Crumbs presence)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00904" w:rsidRPr="00A4271E" w:rsidRDefault="00A4271E" w:rsidP="00D00904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00904" w:rsidRPr="00A4271E" w:rsidRDefault="00A4271E" w:rsidP="00D00904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00904" w:rsidRPr="00A4271E" w:rsidRDefault="00A4271E" w:rsidP="00D00904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00904" w:rsidRPr="00A4271E" w:rsidRDefault="00A4271E" w:rsidP="00D00904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00904" w:rsidRPr="00A4271E" w:rsidRDefault="00A4271E" w:rsidP="00D00904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D00904" w:rsidRPr="00A4271E" w:rsidRDefault="00A4271E" w:rsidP="00D00904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0904" w:rsidRPr="00A4271E">
        <w:trPr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A200FF" w:rsidRPr="00A4271E" w:rsidRDefault="00A200FF" w:rsidP="00D009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Tissue architecture</w:t>
            </w:r>
            <w:r w:rsidR="00D00904" w:rsidRPr="00A4271E">
              <w:rPr>
                <w:sz w:val="20"/>
                <w:szCs w:val="20"/>
                <w:lang w:val="en-US"/>
              </w:rPr>
              <w:t xml:space="preserve"> after ablation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Disrupted. Extra folding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Disrupted. Extra foldings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E94BB0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Disrupted. Extra foldings</w:t>
            </w:r>
          </w:p>
        </w:tc>
      </w:tr>
      <w:tr w:rsidR="00D00904" w:rsidRPr="00A4271E">
        <w:trPr>
          <w:cnfStyle w:val="000000100000"/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A200FF" w:rsidRPr="00A4271E" w:rsidRDefault="00A200FF" w:rsidP="00D009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Peripodial-Columnar epitheliums contact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contact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contact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contact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524C1B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bookmarkStart w:id="0" w:name="_GoBack"/>
            <w:bookmarkEnd w:id="0"/>
            <w:r w:rsidR="00A4271E">
              <w:rPr>
                <w:sz w:val="20"/>
                <w:szCs w:val="20"/>
                <w:lang w:val="en-US"/>
              </w:rPr>
              <w:t>issing</w:t>
            </w:r>
            <w:r>
              <w:rPr>
                <w:sz w:val="20"/>
                <w:szCs w:val="20"/>
                <w:lang w:val="en-US"/>
              </w:rPr>
              <w:t xml:space="preserve"> in late stages</w:t>
            </w:r>
          </w:p>
        </w:tc>
      </w:tr>
      <w:tr w:rsidR="00D00904" w:rsidRPr="00A4271E">
        <w:trPr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A200FF" w:rsidRPr="00A4271E" w:rsidRDefault="00A200FF" w:rsidP="00D009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 xml:space="preserve">Apoptotic debris </w:t>
            </w:r>
            <w:r w:rsidR="00A4271E" w:rsidRPr="00A4271E">
              <w:rPr>
                <w:sz w:val="20"/>
                <w:szCs w:val="20"/>
                <w:lang w:val="en-US"/>
              </w:rPr>
              <w:t>extrusion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ally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ally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ally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ically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A4271E" w:rsidP="00A4271E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ically + basally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4271E" w:rsidRDefault="00A4271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arly basally. </w:t>
            </w:r>
          </w:p>
          <w:p w:rsidR="00A200FF" w:rsidRPr="00A4271E" w:rsidRDefault="00EB4C98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r</w:t>
            </w:r>
            <w:r w:rsidR="00A4271E">
              <w:rPr>
                <w:sz w:val="20"/>
                <w:szCs w:val="20"/>
                <w:lang w:val="en-US"/>
              </w:rPr>
              <w:t xml:space="preserve"> apically + basally</w:t>
            </w:r>
          </w:p>
        </w:tc>
      </w:tr>
      <w:tr w:rsidR="00D00904" w:rsidRPr="00A4271E">
        <w:trPr>
          <w:cnfStyle w:val="000000100000"/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A200FF" w:rsidRPr="00A4271E" w:rsidRDefault="00D00904" w:rsidP="00D009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 xml:space="preserve">Ectopic </w:t>
            </w:r>
            <w:r w:rsidRPr="00A4271E">
              <w:rPr>
                <w:i/>
                <w:sz w:val="20"/>
                <w:szCs w:val="20"/>
                <w:lang w:val="en-US"/>
              </w:rPr>
              <w:t>wg</w:t>
            </w:r>
            <w:r w:rsidRPr="00A4271E">
              <w:rPr>
                <w:sz w:val="20"/>
                <w:szCs w:val="20"/>
                <w:lang w:val="en-US"/>
              </w:rPr>
              <w:t xml:space="preserve"> activation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7D4D95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no</w:t>
            </w:r>
            <w:proofErr w:type="gramEnd"/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EA34FB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EA34FB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EA34FB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7D4D95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ye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(+++)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7D4D95" w:rsidP="00D00904">
            <w:pPr>
              <w:spacing w:line="276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ye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(+)</w:t>
            </w:r>
          </w:p>
        </w:tc>
      </w:tr>
      <w:tr w:rsidR="00D00904" w:rsidRPr="00A4271E">
        <w:trPr>
          <w:trHeight w:val="567"/>
        </w:trPr>
        <w:tc>
          <w:tcPr>
            <w:cnfStyle w:val="001000000000"/>
            <w:tcW w:w="2660" w:type="dxa"/>
            <w:shd w:val="clear" w:color="auto" w:fill="auto"/>
            <w:vAlign w:val="center"/>
          </w:tcPr>
          <w:p w:rsidR="00A200FF" w:rsidRPr="00A4271E" w:rsidRDefault="00D00904" w:rsidP="00D0090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4271E">
              <w:rPr>
                <w:sz w:val="20"/>
                <w:szCs w:val="20"/>
                <w:lang w:val="en-US"/>
              </w:rPr>
              <w:t>Wing pouch reconstruction (after 48h of recovery)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2C374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ull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(+++)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EA34FB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EA34FB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EA34FB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2C374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incomplete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(+)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A200FF" w:rsidRPr="00A4271E" w:rsidRDefault="002C374E" w:rsidP="00D00904">
            <w:pPr>
              <w:spacing w:line="276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incomplete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(+)</w:t>
            </w:r>
          </w:p>
        </w:tc>
      </w:tr>
    </w:tbl>
    <w:p w:rsidR="00B4525E" w:rsidRDefault="00B4525E">
      <w:pPr>
        <w:rPr>
          <w:lang w:val="en-US"/>
        </w:rPr>
      </w:pPr>
    </w:p>
    <w:p w:rsidR="00B4525E" w:rsidRDefault="00B4525E">
      <w:pPr>
        <w:rPr>
          <w:lang w:val="en-US"/>
        </w:rPr>
      </w:pPr>
    </w:p>
    <w:p w:rsidR="00FF06B3" w:rsidRPr="00D00904" w:rsidRDefault="00FF06B3">
      <w:pPr>
        <w:rPr>
          <w:lang w:val="en-US"/>
        </w:rPr>
      </w:pPr>
    </w:p>
    <w:sectPr w:rsidR="00FF06B3" w:rsidRPr="00D00904" w:rsidSect="00A200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compat/>
  <w:rsids>
    <w:rsidRoot w:val="00A200FF"/>
    <w:rsid w:val="00001314"/>
    <w:rsid w:val="000B009B"/>
    <w:rsid w:val="002C374E"/>
    <w:rsid w:val="00375D2E"/>
    <w:rsid w:val="00524C1B"/>
    <w:rsid w:val="005E0A11"/>
    <w:rsid w:val="007278E3"/>
    <w:rsid w:val="007A7E3D"/>
    <w:rsid w:val="007C377B"/>
    <w:rsid w:val="007D1256"/>
    <w:rsid w:val="007D4D95"/>
    <w:rsid w:val="00A200FF"/>
    <w:rsid w:val="00A4271E"/>
    <w:rsid w:val="00B12273"/>
    <w:rsid w:val="00B4525E"/>
    <w:rsid w:val="00CA6F3A"/>
    <w:rsid w:val="00CD297E"/>
    <w:rsid w:val="00D00904"/>
    <w:rsid w:val="00E94BB0"/>
    <w:rsid w:val="00EA34FB"/>
    <w:rsid w:val="00EB4C98"/>
    <w:rsid w:val="00FF06B3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D2E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A200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na1">
    <w:name w:val="Medium List 1"/>
    <w:basedOn w:val="Tablanormal"/>
    <w:uiPriority w:val="65"/>
    <w:rsid w:val="00A200F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na2-nfasis6">
    <w:name w:val="Medium List 2 Accent 6"/>
    <w:basedOn w:val="Tablanormal"/>
    <w:uiPriority w:val="66"/>
    <w:rsid w:val="00A200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">
    <w:name w:val="Medium List 2"/>
    <w:basedOn w:val="Tablanormal"/>
    <w:uiPriority w:val="66"/>
    <w:rsid w:val="00A200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00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1">
    <w:name w:val="Medium List 1"/>
    <w:basedOn w:val="Tablanormal"/>
    <w:uiPriority w:val="65"/>
    <w:rsid w:val="00A200F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2-nfasis6">
    <w:name w:val="Medium List 2 Accent 6"/>
    <w:basedOn w:val="Tablanormal"/>
    <w:uiPriority w:val="66"/>
    <w:rsid w:val="00A200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">
    <w:name w:val="Medium List 2"/>
    <w:basedOn w:val="Tablanormal"/>
    <w:uiPriority w:val="66"/>
    <w:rsid w:val="00A200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36</Words>
  <Characters>779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dor C. Herrera</dc:creator>
  <cp:lastModifiedBy>Gines Morata</cp:lastModifiedBy>
  <cp:revision>11</cp:revision>
  <dcterms:created xsi:type="dcterms:W3CDTF">2013-01-22T13:59:00Z</dcterms:created>
  <dcterms:modified xsi:type="dcterms:W3CDTF">2013-01-30T10:49:00Z</dcterms:modified>
</cp:coreProperties>
</file>